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4BA7D" w14:textId="4E0A999C" w:rsidR="00444374" w:rsidRDefault="00227E60" w:rsidP="001D7251">
      <w:pPr>
        <w:ind w:leftChars="-405" w:left="-850"/>
        <w:jc w:val="left"/>
        <w:rPr>
          <w:rFonts w:ascii="Times New Roman" w:hAnsi="Times New Roman" w:cs="Times New Roman"/>
          <w:sz w:val="24"/>
          <w:szCs w:val="24"/>
        </w:rPr>
      </w:pPr>
      <w:r w:rsidRPr="00227E6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E1C31">
        <w:rPr>
          <w:rFonts w:ascii="Times New Roman" w:hAnsi="Times New Roman" w:cs="Times New Roman" w:hint="eastAsia"/>
          <w:sz w:val="24"/>
          <w:szCs w:val="24"/>
        </w:rPr>
        <w:t>1</w:t>
      </w:r>
      <w:r w:rsidRPr="00227E60">
        <w:rPr>
          <w:rFonts w:ascii="Times New Roman" w:hAnsi="Times New Roman" w:cs="Times New Roman"/>
          <w:sz w:val="24"/>
          <w:szCs w:val="24"/>
        </w:rPr>
        <w:t>. Disease diagnosis from NHANES database.</w:t>
      </w:r>
    </w:p>
    <w:p w14:paraId="2D4BB2C2" w14:textId="77777777" w:rsidR="00227E60" w:rsidRDefault="00227E6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0065" w:type="dxa"/>
        <w:tblInd w:w="-8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563"/>
        <w:gridCol w:w="4694"/>
        <w:gridCol w:w="1993"/>
      </w:tblGrid>
      <w:tr w:rsidR="00227E60" w14:paraId="66CBA4DE" w14:textId="77777777" w:rsidTr="001D7251">
        <w:tc>
          <w:tcPr>
            <w:tcW w:w="1815" w:type="dxa"/>
            <w:tcBorders>
              <w:bottom w:val="single" w:sz="4" w:space="0" w:color="auto"/>
            </w:tcBorders>
          </w:tcPr>
          <w:p w14:paraId="2515A74A" w14:textId="232A9577" w:rsidR="00227E60" w:rsidRPr="001D7251" w:rsidRDefault="00227E60" w:rsidP="001D72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4ABF925B" w14:textId="6C8DFC1D" w:rsidR="00227E60" w:rsidRPr="001D7251" w:rsidRDefault="00227E60" w:rsidP="001D72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4694" w:type="dxa"/>
            <w:tcBorders>
              <w:bottom w:val="single" w:sz="4" w:space="0" w:color="auto"/>
            </w:tcBorders>
          </w:tcPr>
          <w:p w14:paraId="325E8A0C" w14:textId="390F6B06" w:rsidR="00227E60" w:rsidRPr="001D7251" w:rsidRDefault="00227E60" w:rsidP="001D72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 Text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6FE2B1CB" w14:textId="557A2BCF" w:rsidR="00227E60" w:rsidRPr="001D7251" w:rsidRDefault="00227E60" w:rsidP="001D72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 Description for Diagnosis Yes</w:t>
            </w:r>
          </w:p>
        </w:tc>
      </w:tr>
      <w:tr w:rsidR="00227E60" w14:paraId="47856E6A" w14:textId="77777777" w:rsidTr="001D7251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2D80B6AF" w14:textId="2A2AE262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3DED2FD7" w14:textId="29B05EE5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  <w:tcBorders>
              <w:top w:val="single" w:sz="4" w:space="0" w:color="auto"/>
              <w:bottom w:val="single" w:sz="4" w:space="0" w:color="auto"/>
            </w:tcBorders>
          </w:tcPr>
          <w:p w14:paraId="4F5123E5" w14:textId="3AA712AB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Has a doctor or other health professional ever told {you/SP} that {</w:t>
            </w:r>
            <w:proofErr w:type="gramStart"/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gramEnd"/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/s/he} . . .had coronary (kor-o-nare-ee) heart disease?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6DAEB65" w14:textId="165F4BC4" w:rsidR="00227E60" w:rsidRDefault="00227E60" w:rsidP="001D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27E60" w14:paraId="0CC72594" w14:textId="77777777" w:rsidTr="001D7251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4E9A190" w14:textId="7E10D9B3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71E7EEF8" w14:textId="6B240279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  <w:tcBorders>
              <w:top w:val="single" w:sz="4" w:space="0" w:color="auto"/>
              <w:bottom w:val="single" w:sz="4" w:space="0" w:color="auto"/>
            </w:tcBorders>
          </w:tcPr>
          <w:p w14:paraId="69C7A23E" w14:textId="3DE46550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Has a doctor or other health professional ever told {you/SP} that {</w:t>
            </w:r>
            <w:proofErr w:type="gramStart"/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gramEnd"/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/s/he} . . .had angina (an-gi-na), also called angina pectoris?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AA811FF" w14:textId="1BAAB2DC" w:rsidR="00227E60" w:rsidRDefault="00227E60" w:rsidP="001D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27E60" w14:paraId="0E7417CC" w14:textId="77777777" w:rsidTr="001D7251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4EF94C3F" w14:textId="7525A0BF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CEEF08A" w14:textId="62996C02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  <w:tcBorders>
              <w:top w:val="single" w:sz="4" w:space="0" w:color="auto"/>
              <w:bottom w:val="single" w:sz="4" w:space="0" w:color="auto"/>
            </w:tcBorders>
          </w:tcPr>
          <w:p w14:paraId="058ECE4E" w14:textId="2A79D41E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Has a doctor or other health professional ever told {you/SP} that {</w:t>
            </w:r>
            <w:proofErr w:type="gramStart"/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gramEnd"/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/s/he} . . .had a heart attack (also called myocardial infarction (my-o-car-dee-al in-fark-shun))?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528D3697" w14:textId="4CE3E383" w:rsidR="00227E60" w:rsidRDefault="00227E60" w:rsidP="001D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27E60" w14:paraId="172A66EB" w14:textId="77777777" w:rsidTr="001D7251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16C1B7E4" w14:textId="0726D2D0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0B863F2" w14:textId="11212610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  <w:tcBorders>
              <w:top w:val="single" w:sz="4" w:space="0" w:color="auto"/>
              <w:bottom w:val="single" w:sz="4" w:space="0" w:color="auto"/>
            </w:tcBorders>
          </w:tcPr>
          <w:p w14:paraId="5CDF04A4" w14:textId="0680E505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Has a doctor or other health professional ever told {you/SP} that {</w:t>
            </w:r>
            <w:proofErr w:type="gramStart"/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gramEnd"/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/s/he} . . .had a stroke?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2C1FD96" w14:textId="13227EAB" w:rsidR="00227E60" w:rsidRDefault="00227E60" w:rsidP="001D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27E60" w14:paraId="1C3BE483" w14:textId="77777777" w:rsidTr="001D7251">
        <w:tc>
          <w:tcPr>
            <w:tcW w:w="1815" w:type="dxa"/>
            <w:tcBorders>
              <w:top w:val="single" w:sz="4" w:space="0" w:color="auto"/>
            </w:tcBorders>
          </w:tcPr>
          <w:p w14:paraId="50BB0FED" w14:textId="0EB77912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335EC6AC" w14:textId="32DF139E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  <w:tcBorders>
              <w:top w:val="single" w:sz="4" w:space="0" w:color="auto"/>
            </w:tcBorders>
          </w:tcPr>
          <w:p w14:paraId="55F88A93" w14:textId="5FB0A642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The next questions are about specific medical conditions. {Other than during pregnancy, {have you/has SP}/ {Have you/Has SP}} ever been told by a doctor or health professional that {you have/{he/she/SP} has} diabetes or sugar diabetes?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AE91E4B" w14:textId="28BBE701" w:rsidR="00227E60" w:rsidRDefault="00227E60" w:rsidP="001D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E6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27E60" w14:paraId="66AFB10F" w14:textId="77777777" w:rsidTr="001D7251">
        <w:tc>
          <w:tcPr>
            <w:tcW w:w="1815" w:type="dxa"/>
          </w:tcPr>
          <w:p w14:paraId="40BA3115" w14:textId="77777777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1F9D503" w14:textId="5447F355" w:rsidR="00227E60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4694" w:type="dxa"/>
          </w:tcPr>
          <w:p w14:paraId="286D9A86" w14:textId="1EBE7519" w:rsidR="00227E60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Glycohemoglobin</w:t>
            </w:r>
          </w:p>
        </w:tc>
        <w:tc>
          <w:tcPr>
            <w:tcW w:w="1993" w:type="dxa"/>
          </w:tcPr>
          <w:p w14:paraId="0FCDD6A2" w14:textId="37A543C6" w:rsidR="00227E60" w:rsidRDefault="00C31F21" w:rsidP="001D7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%</w:t>
            </w:r>
          </w:p>
        </w:tc>
      </w:tr>
      <w:tr w:rsidR="00227E60" w14:paraId="27BFF0D9" w14:textId="77777777" w:rsidTr="001D7251">
        <w:tc>
          <w:tcPr>
            <w:tcW w:w="1815" w:type="dxa"/>
          </w:tcPr>
          <w:p w14:paraId="7D286CBB" w14:textId="77777777" w:rsidR="00227E60" w:rsidRDefault="00227E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2E02B70" w14:textId="652AACE2" w:rsidR="00227E60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4694" w:type="dxa"/>
          </w:tcPr>
          <w:p w14:paraId="3CEF1193" w14:textId="5618CAA2" w:rsidR="00227E60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1993" w:type="dxa"/>
          </w:tcPr>
          <w:p w14:paraId="3A81FC7C" w14:textId="56E36268" w:rsidR="00227E60" w:rsidRDefault="00C31F21" w:rsidP="001D7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mg/dl</w:t>
            </w:r>
          </w:p>
        </w:tc>
      </w:tr>
      <w:tr w:rsidR="00C31F21" w14:paraId="6AF20925" w14:textId="77777777" w:rsidTr="001D7251">
        <w:tc>
          <w:tcPr>
            <w:tcW w:w="1815" w:type="dxa"/>
          </w:tcPr>
          <w:p w14:paraId="6EB642AB" w14:textId="77777777" w:rsidR="00C31F21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612885A4" w14:textId="107ABE83" w:rsidR="00C31F21" w:rsidRPr="00C31F21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4694" w:type="dxa"/>
          </w:tcPr>
          <w:p w14:paraId="6A9BD797" w14:textId="1BACEDBF" w:rsidR="00C31F21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random blood glucose</w:t>
            </w:r>
          </w:p>
        </w:tc>
        <w:tc>
          <w:tcPr>
            <w:tcW w:w="1993" w:type="dxa"/>
          </w:tcPr>
          <w:p w14:paraId="77AAB516" w14:textId="171ADB2B" w:rsidR="00C31F21" w:rsidRDefault="00C31F21" w:rsidP="001D7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mg/dl</w:t>
            </w:r>
          </w:p>
        </w:tc>
      </w:tr>
      <w:tr w:rsidR="00C31F21" w14:paraId="33DD0C52" w14:textId="77777777" w:rsidTr="001D7251">
        <w:tc>
          <w:tcPr>
            <w:tcW w:w="1815" w:type="dxa"/>
            <w:tcBorders>
              <w:bottom w:val="single" w:sz="4" w:space="0" w:color="auto"/>
            </w:tcBorders>
          </w:tcPr>
          <w:p w14:paraId="19B079D8" w14:textId="77777777" w:rsidR="00C31F21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223F0C1E" w14:textId="0B025B10" w:rsidR="00C31F21" w:rsidRPr="00C31F21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4694" w:type="dxa"/>
            <w:tcBorders>
              <w:bottom w:val="single" w:sz="4" w:space="0" w:color="auto"/>
            </w:tcBorders>
          </w:tcPr>
          <w:p w14:paraId="67C09AA9" w14:textId="294AC8E1" w:rsidR="00C31F21" w:rsidRDefault="00C3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Two Hour Glucose (OGTT)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62FA3556" w14:textId="1C7468D9" w:rsidR="00C31F21" w:rsidRDefault="00C31F21" w:rsidP="001D7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200mg/dl</w:t>
            </w:r>
          </w:p>
        </w:tc>
      </w:tr>
      <w:tr w:rsidR="003D6221" w14:paraId="6C95F7F1" w14:textId="77777777" w:rsidTr="001D7251"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540BAC0A" w14:textId="6ADB9827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5ED3EA86" w14:textId="3EC52967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  <w:tcBorders>
              <w:top w:val="single" w:sz="4" w:space="0" w:color="auto"/>
              <w:bottom w:val="nil"/>
            </w:tcBorders>
          </w:tcPr>
          <w:p w14:paraId="02D9104B" w14:textId="2CD22CD6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To lower (your/his/her) blood cholesterol, (have/has) (you/SP) ever been told by a doctor or other health profession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... to take prescribed medicine?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5C52B927" w14:textId="160ECE1C" w:rsidR="003D6221" w:rsidRPr="00C31F21" w:rsidRDefault="003D6221" w:rsidP="001D72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D6221" w14:paraId="5D4ED607" w14:textId="77777777" w:rsidTr="001D7251">
        <w:tc>
          <w:tcPr>
            <w:tcW w:w="1815" w:type="dxa"/>
            <w:tcBorders>
              <w:top w:val="nil"/>
              <w:bottom w:val="nil"/>
            </w:tcBorders>
          </w:tcPr>
          <w:p w14:paraId="453D0FC5" w14:textId="380CF8C5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5292D7B9" w14:textId="643918A1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4694" w:type="dxa"/>
            <w:tcBorders>
              <w:top w:val="nil"/>
              <w:bottom w:val="nil"/>
            </w:tcBorders>
          </w:tcPr>
          <w:p w14:paraId="666AC845" w14:textId="134D94CC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991E6C5" w14:textId="06EC220F" w:rsidR="003D6221" w:rsidRPr="00C31F21" w:rsidRDefault="003D6221" w:rsidP="001D7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150 mg/dL</w:t>
            </w:r>
          </w:p>
        </w:tc>
      </w:tr>
      <w:tr w:rsidR="003D6221" w14:paraId="0C7EA972" w14:textId="77777777" w:rsidTr="001D7251">
        <w:tc>
          <w:tcPr>
            <w:tcW w:w="1815" w:type="dxa"/>
            <w:tcBorders>
              <w:top w:val="nil"/>
              <w:bottom w:val="nil"/>
            </w:tcBorders>
          </w:tcPr>
          <w:p w14:paraId="4B3E2239" w14:textId="77777777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29B3CC42" w14:textId="01F41E4C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4694" w:type="dxa"/>
            <w:tcBorders>
              <w:top w:val="nil"/>
              <w:bottom w:val="nil"/>
            </w:tcBorders>
          </w:tcPr>
          <w:p w14:paraId="71AFDADD" w14:textId="5DCB88AE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026C36CB" w14:textId="311CFDDF" w:rsidR="003D6221" w:rsidRPr="00C31F21" w:rsidRDefault="003D6221" w:rsidP="001D7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200 mg/dL</w:t>
            </w:r>
          </w:p>
        </w:tc>
      </w:tr>
      <w:tr w:rsidR="003D6221" w14:paraId="342A9069" w14:textId="77777777" w:rsidTr="001D7251">
        <w:tc>
          <w:tcPr>
            <w:tcW w:w="1815" w:type="dxa"/>
            <w:tcBorders>
              <w:top w:val="nil"/>
              <w:bottom w:val="nil"/>
            </w:tcBorders>
          </w:tcPr>
          <w:p w14:paraId="46AB4B96" w14:textId="77777777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47F91E9" w14:textId="13417A66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4694" w:type="dxa"/>
            <w:tcBorders>
              <w:top w:val="nil"/>
              <w:bottom w:val="nil"/>
            </w:tcBorders>
          </w:tcPr>
          <w:p w14:paraId="1D0D5803" w14:textId="67A9348A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</w:p>
        </w:tc>
        <w:tc>
          <w:tcPr>
            <w:tcW w:w="1993" w:type="dxa"/>
            <w:tcBorders>
              <w:top w:val="nil"/>
              <w:bottom w:val="nil"/>
            </w:tcBorders>
          </w:tcPr>
          <w:p w14:paraId="23F61FB1" w14:textId="576CDE9D" w:rsidR="003D6221" w:rsidRPr="00C31F21" w:rsidRDefault="003D6221" w:rsidP="001D7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130 mg/dL</w:t>
            </w:r>
          </w:p>
        </w:tc>
      </w:tr>
      <w:tr w:rsidR="003D6221" w14:paraId="03120BCD" w14:textId="77777777" w:rsidTr="001D7251"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1D7F493A" w14:textId="77777777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14:paraId="3728FB74" w14:textId="4FD3C46F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  <w:tc>
          <w:tcPr>
            <w:tcW w:w="4694" w:type="dxa"/>
            <w:tcBorders>
              <w:top w:val="nil"/>
              <w:bottom w:val="single" w:sz="4" w:space="0" w:color="auto"/>
            </w:tcBorders>
          </w:tcPr>
          <w:p w14:paraId="3A43729F" w14:textId="5A571933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</w:tcPr>
          <w:p w14:paraId="489123AA" w14:textId="3AA25CBF" w:rsidR="003D6221" w:rsidRPr="00C31F21" w:rsidRDefault="003D6221" w:rsidP="001D72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3CA9">
              <w:rPr>
                <w:rFonts w:cs="Times New Roman"/>
                <w:szCs w:val="24"/>
              </w:rPr>
              <w:t>≤</w:t>
            </w: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 xml:space="preserve">40mg/dL(male), </w:t>
            </w:r>
            <w:r w:rsidRPr="00FA3CA9">
              <w:rPr>
                <w:rFonts w:cs="Times New Roman"/>
                <w:szCs w:val="24"/>
              </w:rPr>
              <w:t>≤</w:t>
            </w:r>
            <w:r w:rsidRPr="00C31F21">
              <w:rPr>
                <w:rFonts w:ascii="Times New Roman" w:hAnsi="Times New Roman" w:cs="Times New Roman"/>
                <w:sz w:val="24"/>
                <w:szCs w:val="24"/>
              </w:rPr>
              <w:t>50mg/dL (female)</w:t>
            </w:r>
          </w:p>
        </w:tc>
      </w:tr>
      <w:tr w:rsidR="003D6221" w14:paraId="0173956C" w14:textId="77777777" w:rsidTr="001D7251"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67149840" w14:textId="66005828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1C21CE2E" w14:textId="540DB163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  <w:tcBorders>
              <w:top w:val="single" w:sz="4" w:space="0" w:color="auto"/>
              <w:bottom w:val="nil"/>
            </w:tcBorders>
          </w:tcPr>
          <w:p w14:paraId="57EF8903" w14:textId="34288F5E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{Have you/Has SP} ever been told by a doctor or other health professional that {</w:t>
            </w:r>
            <w:proofErr w:type="gramStart"/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gramEnd"/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/s/he} had hypertension, also called high blood pressure?</w:t>
            </w:r>
          </w:p>
        </w:tc>
        <w:tc>
          <w:tcPr>
            <w:tcW w:w="1993" w:type="dxa"/>
            <w:tcBorders>
              <w:top w:val="single" w:sz="4" w:space="0" w:color="auto"/>
              <w:bottom w:val="nil"/>
            </w:tcBorders>
          </w:tcPr>
          <w:p w14:paraId="1B680AD0" w14:textId="13C9D693" w:rsidR="003D6221" w:rsidRPr="00FA3CA9" w:rsidRDefault="00A04E11" w:rsidP="001D7251">
            <w:pPr>
              <w:jc w:val="center"/>
              <w:rPr>
                <w:rFonts w:cs="Times New Roman"/>
                <w:szCs w:val="24"/>
              </w:rPr>
            </w:pPr>
            <w:r w:rsidRPr="00A04E1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D6221" w14:paraId="031EF5C5" w14:textId="77777777" w:rsidTr="001D7251">
        <w:tc>
          <w:tcPr>
            <w:tcW w:w="1815" w:type="dxa"/>
            <w:tcBorders>
              <w:top w:val="nil"/>
            </w:tcBorders>
          </w:tcPr>
          <w:p w14:paraId="08CC3022" w14:textId="77777777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</w:tcBorders>
          </w:tcPr>
          <w:p w14:paraId="1C5F474B" w14:textId="017A5E89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  <w:tcBorders>
              <w:top w:val="nil"/>
            </w:tcBorders>
          </w:tcPr>
          <w:p w14:paraId="0E3ED1E7" w14:textId="5B69206F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{Were you/Was SP} told on 2 or more different visits that {</w:t>
            </w:r>
            <w:proofErr w:type="gramStart"/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gramEnd"/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/s/he} had hypertension, also called high blood pressure?</w:t>
            </w:r>
          </w:p>
        </w:tc>
        <w:tc>
          <w:tcPr>
            <w:tcW w:w="1993" w:type="dxa"/>
            <w:tcBorders>
              <w:top w:val="nil"/>
            </w:tcBorders>
          </w:tcPr>
          <w:p w14:paraId="1B07539A" w14:textId="3FB5DE18" w:rsidR="003D6221" w:rsidRPr="00FA3CA9" w:rsidRDefault="00A04E11" w:rsidP="001D7251">
            <w:pPr>
              <w:jc w:val="center"/>
              <w:rPr>
                <w:rFonts w:cs="Times New Roman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D6221" w14:paraId="7D214EC9" w14:textId="77777777" w:rsidTr="001D7251">
        <w:tc>
          <w:tcPr>
            <w:tcW w:w="1815" w:type="dxa"/>
          </w:tcPr>
          <w:p w14:paraId="4FAEE9C1" w14:textId="77777777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044A8149" w14:textId="706E55CF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</w:tcPr>
          <w:p w14:paraId="394E7DC6" w14:textId="63699B52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Because of {your/SP's} (high blood pressure/hypertension), {have you/has s/he} ever been told to . . . take prescribed medicine?</w:t>
            </w:r>
          </w:p>
        </w:tc>
        <w:tc>
          <w:tcPr>
            <w:tcW w:w="1993" w:type="dxa"/>
          </w:tcPr>
          <w:p w14:paraId="133BEDDF" w14:textId="54186CD5" w:rsidR="003D6221" w:rsidRPr="00FA3CA9" w:rsidRDefault="00A04E11" w:rsidP="001D7251">
            <w:pPr>
              <w:jc w:val="center"/>
              <w:rPr>
                <w:rFonts w:cs="Times New Roman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D6221" w14:paraId="4FBE96EB" w14:textId="77777777" w:rsidTr="001D7251">
        <w:tc>
          <w:tcPr>
            <w:tcW w:w="1815" w:type="dxa"/>
          </w:tcPr>
          <w:p w14:paraId="2F95971E" w14:textId="77777777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8D32235" w14:textId="7ED3EDD4" w:rsidR="003D6221" w:rsidRP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Questionnaire Data</w:t>
            </w:r>
          </w:p>
        </w:tc>
        <w:tc>
          <w:tcPr>
            <w:tcW w:w="4694" w:type="dxa"/>
          </w:tcPr>
          <w:p w14:paraId="76D40997" w14:textId="52E50E4D" w:rsidR="003D6221" w:rsidRPr="00C31F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HELP AVAILABLE (Are you/Is SP) now taking prescribed medicine</w:t>
            </w:r>
          </w:p>
        </w:tc>
        <w:tc>
          <w:tcPr>
            <w:tcW w:w="1993" w:type="dxa"/>
          </w:tcPr>
          <w:p w14:paraId="3F80EADB" w14:textId="30B5643F" w:rsidR="003D6221" w:rsidRPr="00FA3CA9" w:rsidRDefault="00A04E11" w:rsidP="001D7251">
            <w:pPr>
              <w:jc w:val="center"/>
              <w:rPr>
                <w:rFonts w:cs="Times New Roman"/>
                <w:szCs w:val="24"/>
              </w:rPr>
            </w:pPr>
            <w:r w:rsidRPr="003D62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D6221" w14:paraId="49988F20" w14:textId="77777777" w:rsidTr="001D7251">
        <w:tc>
          <w:tcPr>
            <w:tcW w:w="1815" w:type="dxa"/>
          </w:tcPr>
          <w:p w14:paraId="5B9AB245" w14:textId="77777777" w:rsidR="003D6221" w:rsidRDefault="003D622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58B5E59E" w14:textId="40A6C5C7" w:rsidR="003D6221" w:rsidRPr="00C31F21" w:rsidRDefault="00A04E1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251">
              <w:rPr>
                <w:rFonts w:ascii="Times New Roman" w:hAnsi="Times New Roman" w:cs="Times New Roman"/>
                <w:sz w:val="24"/>
                <w:szCs w:val="24"/>
              </w:rPr>
              <w:t>Examination Data</w:t>
            </w:r>
          </w:p>
        </w:tc>
        <w:tc>
          <w:tcPr>
            <w:tcW w:w="4694" w:type="dxa"/>
          </w:tcPr>
          <w:p w14:paraId="5536D575" w14:textId="308ABFE5" w:rsidR="003D6221" w:rsidRPr="00C31F21" w:rsidRDefault="001D725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251">
              <w:rPr>
                <w:rFonts w:ascii="Times New Roman" w:hAnsi="Times New Roman" w:cs="Times New Roman"/>
                <w:sz w:val="24"/>
                <w:szCs w:val="24"/>
              </w:rPr>
              <w:t>Average SBP, average DBP (at least 3 times)</w:t>
            </w:r>
          </w:p>
        </w:tc>
        <w:tc>
          <w:tcPr>
            <w:tcW w:w="1993" w:type="dxa"/>
          </w:tcPr>
          <w:p w14:paraId="7C0A4793" w14:textId="77777777" w:rsidR="001D7251" w:rsidRDefault="001D7251" w:rsidP="003D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251">
              <w:rPr>
                <w:rFonts w:ascii="Times New Roman" w:hAnsi="Times New Roman" w:cs="Times New Roman"/>
                <w:sz w:val="24"/>
                <w:szCs w:val="24"/>
              </w:rPr>
              <w:t>Average SBP≥140 mmHg,</w:t>
            </w:r>
          </w:p>
          <w:p w14:paraId="33A7DB65" w14:textId="36A53C62" w:rsidR="003D6221" w:rsidRPr="00FA3CA9" w:rsidRDefault="001D7251" w:rsidP="003D6221">
            <w:pPr>
              <w:rPr>
                <w:rFonts w:cs="Times New Roman"/>
                <w:szCs w:val="24"/>
              </w:rPr>
            </w:pPr>
            <w:r w:rsidRPr="001D7251">
              <w:rPr>
                <w:rFonts w:ascii="Times New Roman" w:hAnsi="Times New Roman" w:cs="Times New Roman"/>
                <w:sz w:val="24"/>
                <w:szCs w:val="24"/>
              </w:rPr>
              <w:t>average DBP≥90 mmHg</w:t>
            </w:r>
          </w:p>
        </w:tc>
      </w:tr>
    </w:tbl>
    <w:p w14:paraId="4F70C0F7" w14:textId="77777777" w:rsidR="00227E60" w:rsidRPr="00227E60" w:rsidRDefault="00227E60">
      <w:pPr>
        <w:rPr>
          <w:rFonts w:ascii="Times New Roman" w:hAnsi="Times New Roman" w:cs="Times New Roman"/>
          <w:sz w:val="24"/>
          <w:szCs w:val="24"/>
        </w:rPr>
      </w:pPr>
    </w:p>
    <w:sectPr w:rsidR="00227E60" w:rsidRPr="00227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40D761" w14:textId="77777777" w:rsidR="00227E60" w:rsidRDefault="00227E60" w:rsidP="00227E60">
      <w:r>
        <w:separator/>
      </w:r>
    </w:p>
  </w:endnote>
  <w:endnote w:type="continuationSeparator" w:id="0">
    <w:p w14:paraId="53F5AFED" w14:textId="77777777" w:rsidR="00227E60" w:rsidRDefault="00227E60" w:rsidP="00227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9FB219" w14:textId="77777777" w:rsidR="00227E60" w:rsidRDefault="00227E60" w:rsidP="00227E60">
      <w:r>
        <w:separator/>
      </w:r>
    </w:p>
  </w:footnote>
  <w:footnote w:type="continuationSeparator" w:id="0">
    <w:p w14:paraId="6617D37F" w14:textId="77777777" w:rsidR="00227E60" w:rsidRDefault="00227E60" w:rsidP="00227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MjM2NDcwNrW0NDNQ0lEKTi0uzszPAykwqgUAjVEFYSwAAAA="/>
  </w:docVars>
  <w:rsids>
    <w:rsidRoot w:val="00444374"/>
    <w:rsid w:val="00147F74"/>
    <w:rsid w:val="001D7251"/>
    <w:rsid w:val="00227E60"/>
    <w:rsid w:val="00396AA1"/>
    <w:rsid w:val="003D6221"/>
    <w:rsid w:val="00444374"/>
    <w:rsid w:val="006E1C31"/>
    <w:rsid w:val="00730CC7"/>
    <w:rsid w:val="00A04E11"/>
    <w:rsid w:val="00C3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BDDB7"/>
  <w15:chartTrackingRefBased/>
  <w15:docId w15:val="{11899C48-DE3F-4FEF-BE0E-FD72F603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E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E60"/>
    <w:rPr>
      <w:sz w:val="18"/>
      <w:szCs w:val="18"/>
    </w:rPr>
  </w:style>
  <w:style w:type="table" w:styleId="a7">
    <w:name w:val="Table Grid"/>
    <w:basedOn w:val="a1"/>
    <w:uiPriority w:val="39"/>
    <w:rsid w:val="00227E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wang</dc:creator>
  <cp:keywords/>
  <dc:description/>
  <cp:lastModifiedBy>lin wang</cp:lastModifiedBy>
  <cp:revision>3</cp:revision>
  <dcterms:created xsi:type="dcterms:W3CDTF">2024-06-21T06:51:00Z</dcterms:created>
  <dcterms:modified xsi:type="dcterms:W3CDTF">2024-06-24T02:47:00Z</dcterms:modified>
</cp:coreProperties>
</file>